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0" w:after="0"/>
        <w:rPr>
          <w:rFonts w:cs="Times New Roman"/>
        </w:rPr>
      </w:pPr>
      <w:r>
        <w:rPr>
          <w:rFonts w:cs="Times New Roman"/>
          <w:b/>
          <w:bCs/>
          <w:color w:val="000000"/>
          <w:szCs w:val="24"/>
        </w:rPr>
        <w:t xml:space="preserve">Supplementary table 1. </w:t>
      </w:r>
      <w:r>
        <w:rPr>
          <w:rFonts w:cs="Times New Roman"/>
        </w:rPr>
        <w:t>Characteristics of patients in the ACTH treatment group.</w:t>
      </w:r>
    </w:p>
    <w:p>
      <w:pPr>
        <w:spacing w:before="0" w:after="0"/>
        <w:rPr>
          <w:rFonts w:cs="Times New Roman"/>
        </w:rPr>
      </w:pPr>
    </w:p>
    <w:tbl>
      <w:tblPr>
        <w:tblStyle w:val="20"/>
        <w:tblW w:w="14318" w:type="dxa"/>
        <w:tblInd w:w="-31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134"/>
        <w:gridCol w:w="1021"/>
        <w:gridCol w:w="1276"/>
        <w:gridCol w:w="992"/>
        <w:gridCol w:w="1281"/>
        <w:gridCol w:w="1526"/>
        <w:gridCol w:w="1417"/>
        <w:gridCol w:w="1701"/>
        <w:gridCol w:w="1559"/>
        <w:gridCol w:w="14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7" w:hRule="atLeast"/>
          <w:tblHeader/>
        </w:trPr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atient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ge of onset</w:t>
            </w:r>
          </w:p>
          <w:p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(year)</w:t>
            </w:r>
          </w:p>
        </w:tc>
        <w:tc>
          <w:tcPr>
            <w:tcW w:w="10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Disease</w:t>
            </w:r>
          </w:p>
          <w:p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ourse </w:t>
            </w:r>
          </w:p>
          <w:p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(year)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Renal pathology 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linical type</w:t>
            </w:r>
          </w:p>
        </w:tc>
        <w:tc>
          <w:tcPr>
            <w:tcW w:w="12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umber of</w:t>
            </w:r>
          </w:p>
          <w:p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 treatment courses</w:t>
            </w:r>
          </w:p>
        </w:tc>
        <w:tc>
          <w:tcPr>
            <w:tcW w:w="15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Reduction of </w:t>
            </w:r>
            <w:r>
              <w:rPr>
                <w:rFonts w:eastAsia="宋体" w:cs="Times New Roman"/>
                <w:szCs w:val="24"/>
              </w:rPr>
              <w:t>prednisone</w:t>
            </w:r>
          </w:p>
          <w:p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(mg/kg) 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The number of disease recurrences 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Time to first </w:t>
            </w:r>
            <w:r>
              <w:rPr>
                <w:rFonts w:eastAsia="宋体" w:cs="Times New Roman"/>
                <w:szCs w:val="24"/>
              </w:rPr>
              <w:t>disease</w:t>
            </w:r>
            <w:r>
              <w:rPr>
                <w:rFonts w:eastAsia="宋体" w:cs="Times New Roman"/>
                <w:szCs w:val="21"/>
              </w:rPr>
              <w:t xml:space="preserve"> relapse</w:t>
            </w:r>
            <w:r>
              <w:rPr>
                <w:rFonts w:hint="eastAsia" w:eastAsia="宋体" w:cs="Times New Roman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szCs w:val="21"/>
              </w:rPr>
              <w:t xml:space="preserve">(month) 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revious IST/BT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oncurrent IST/B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bookmarkStart w:id="0" w:name="_Hlk94963853"/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102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sPGN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RNS</w:t>
            </w:r>
          </w:p>
        </w:tc>
        <w:tc>
          <w:tcPr>
            <w:tcW w:w="128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5 </w:t>
            </w:r>
          </w:p>
        </w:tc>
        <w:tc>
          <w:tcPr>
            <w:tcW w:w="152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40 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TX, TAC, VCR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, V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sPG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D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6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00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SA, MMF, TAC,</w:t>
            </w:r>
          </w:p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rituximab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hint="default" w:eastAsia="宋体" w:cs="Times New Roman"/>
                <w:szCs w:val="21"/>
                <w:highlight w:val="yellow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highlight w:val="yellow"/>
              </w:rPr>
              <w:t>MMF,</w:t>
            </w:r>
            <w:r>
              <w:rPr>
                <w:rFonts w:hint="eastAsia" w:eastAsia="宋体" w:cs="Times New Roman"/>
                <w:szCs w:val="21"/>
                <w:highlight w:val="yellow"/>
                <w:lang w:val="en-US" w:eastAsia="zh-CN"/>
              </w:rPr>
              <w:t>CTX</w:t>
            </w:r>
            <w:r>
              <w:rPr>
                <w:rFonts w:hint="eastAsia" w:eastAsia="宋体" w:cs="Times New Roman"/>
                <w:szCs w:val="21"/>
                <w:highlight w:val="yellow"/>
              </w:rPr>
              <w:t xml:space="preserve">, </w:t>
            </w:r>
            <w:r>
              <w:rPr>
                <w:rFonts w:hint="eastAsia" w:eastAsia="宋体" w:cs="Times New Roman"/>
                <w:szCs w:val="21"/>
                <w:highlight w:val="yellow"/>
                <w:lang w:val="en-US" w:eastAsia="zh-CN"/>
              </w:rPr>
              <w:t>L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sPG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D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6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4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IgM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R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7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18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, TA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, rituxima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sPG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R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11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50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, MMF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SG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R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7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6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  <w:highlight w:val="yellow"/>
              </w:rPr>
              <w:t>CTX, TAC, VC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R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7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57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SA, LEF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L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R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3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00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, TA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sPG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D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8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1.4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sPG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R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9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56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TA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sPG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R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8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1.59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sPG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R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7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29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, 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.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D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5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1.07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SG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R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5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6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, TA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D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6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27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SG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R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13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3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, TA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, MM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sPG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R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5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4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, VC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IgM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R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10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87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, TAC, CTX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TX, MM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D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7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2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R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8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1.17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sPG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R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7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-0.5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D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6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1.03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D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6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2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SA, TAC, MMF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D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6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1.0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D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6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1.14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SG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R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6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3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, VC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hint="default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highlight w:val="yellow"/>
              </w:rPr>
              <w:t>TAC</w:t>
            </w:r>
            <w:r>
              <w:rPr>
                <w:rFonts w:hint="eastAsia" w:eastAsia="宋体" w:cs="Times New Roman"/>
                <w:szCs w:val="21"/>
                <w:highlight w:val="yellow"/>
                <w:lang w:val="en-US" w:eastAsia="zh-CN"/>
              </w:rPr>
              <w:t>,V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sPG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D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8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54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,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sPG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D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8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1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SA, TA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, V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SG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D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3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18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, LEF, CTX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, rituxima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D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4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7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sPG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D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6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1.2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hint="default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highlight w:val="yellow"/>
              </w:rPr>
              <w:t>TAC</w:t>
            </w:r>
            <w:r>
              <w:rPr>
                <w:rFonts w:hint="eastAsia" w:eastAsia="宋体" w:cs="Times New Roman"/>
                <w:szCs w:val="21"/>
                <w:highlight w:val="yellow"/>
                <w:lang w:val="en-US" w:eastAsia="zh-CN"/>
              </w:rPr>
              <w:t>,V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D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5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5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R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3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50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, rituxima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sPG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D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6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13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, MMF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, 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D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5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4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, TA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R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3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4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SA, TA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R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7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1.54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R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6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6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IgM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R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8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79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R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7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1.24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C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R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9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1.38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sPG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D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3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69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, TA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IgM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R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7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66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D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3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83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sPG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R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6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2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, CSA, TAC, CTX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, rituxima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D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9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1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SA, MMF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, V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sPG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R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5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1.13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, 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SG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R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6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3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, VCR</w:t>
            </w:r>
            <w:r>
              <w:rPr>
                <w:rFonts w:hint="eastAsia" w:eastAsia="宋体" w:cs="Times New Roman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szCs w:val="21"/>
              </w:rPr>
              <w:t xml:space="preserve"> rituximab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, rituxima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C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R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4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6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R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3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2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IgM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RNS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3 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0.64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, TA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</w:tr>
      <w:bookmarkEnd w:id="0"/>
    </w:tbl>
    <w:p>
      <w:pPr>
        <w:rPr>
          <w:rFonts w:cs="Times New Roman"/>
          <w:color w:val="000000"/>
          <w:szCs w:val="24"/>
        </w:rPr>
      </w:pPr>
      <w:r>
        <w:rPr>
          <w:rFonts w:cs="Times New Roman"/>
          <w:szCs w:val="24"/>
        </w:rPr>
        <w:t>Abbreviations: IST immunosuppressive therapy, BT biological therapy, VCR vincristine, TAC tacrolimus, LEF leflunomide, MMF mycophenolate mofetil, CSA cyclosporin, CTX cyclophosphamide, NA not available,</w:t>
      </w:r>
      <w:r>
        <w:rPr>
          <w:rFonts w:cs="Times New Roman"/>
          <w:color w:val="000000"/>
          <w:szCs w:val="24"/>
        </w:rPr>
        <w:t xml:space="preserve"> MsPGN mesangial proliferative glomerulonephritis, IgMN IgM nephropathy, FSGS focal segmental glomerulosclerosis, MCD minimal change disease, SDNS steroid-dependent </w:t>
      </w:r>
      <w:r>
        <w:rPr>
          <w:rFonts w:cs="Times New Roman"/>
          <w:szCs w:val="24"/>
        </w:rPr>
        <w:t>nephrotic syndrome</w:t>
      </w:r>
      <w:r>
        <w:rPr>
          <w:rFonts w:cs="Times New Roman"/>
          <w:color w:val="000000"/>
          <w:szCs w:val="24"/>
        </w:rPr>
        <w:t xml:space="preserve">, FRNS frequent relapses NS </w:t>
      </w:r>
      <w:r>
        <w:rPr>
          <w:rFonts w:cs="Times New Roman"/>
          <w:szCs w:val="24"/>
        </w:rPr>
        <w:t>nephrotic syndrome</w:t>
      </w:r>
      <w:r>
        <w:rPr>
          <w:rFonts w:cs="Times New Roman"/>
          <w:color w:val="000000"/>
          <w:szCs w:val="24"/>
        </w:rPr>
        <w:t xml:space="preserve">, SRNS steroid-resistant NS </w:t>
      </w:r>
      <w:r>
        <w:rPr>
          <w:rFonts w:cs="Times New Roman"/>
          <w:szCs w:val="24"/>
        </w:rPr>
        <w:t>nephrotic syndrome</w:t>
      </w:r>
      <w:r>
        <w:rPr>
          <w:rFonts w:cs="Times New Roman"/>
          <w:color w:val="000000"/>
          <w:szCs w:val="24"/>
        </w:rPr>
        <w:t>.</w:t>
      </w:r>
    </w:p>
    <w:p>
      <w:pPr>
        <w:spacing w:before="0" w:after="200" w:line="276" w:lineRule="auto"/>
        <w:rPr>
          <w:rFonts w:cs="Times New Roman"/>
          <w:color w:val="000000"/>
          <w:szCs w:val="24"/>
        </w:rPr>
      </w:pPr>
    </w:p>
    <w:p>
      <w:pPr>
        <w:pStyle w:val="54"/>
        <w:ind w:left="0" w:firstLine="0"/>
      </w:pPr>
      <w:r>
        <w:rPr>
          <w:b/>
          <w:bCs/>
          <w:color w:val="000000"/>
        </w:rPr>
        <w:t xml:space="preserve">Supplementary </w:t>
      </w:r>
      <w:r>
        <w:rPr>
          <w:rFonts w:eastAsiaTheme="minorEastAsia"/>
          <w:b/>
          <w:bCs/>
          <w:color w:val="000000"/>
        </w:rPr>
        <w:t>t</w:t>
      </w:r>
      <w:r>
        <w:rPr>
          <w:b/>
          <w:bCs/>
          <w:color w:val="000000"/>
        </w:rPr>
        <w:t>able 2</w:t>
      </w:r>
      <w:r>
        <w:rPr>
          <w:color w:val="000000"/>
        </w:rPr>
        <w:t xml:space="preserve">. </w:t>
      </w:r>
      <w:r>
        <w:t>Characteristics of patients in the no-ACTH control group.</w:t>
      </w:r>
    </w:p>
    <w:p>
      <w:pPr>
        <w:pStyle w:val="54"/>
        <w:ind w:left="0" w:firstLine="0"/>
      </w:pPr>
    </w:p>
    <w:tbl>
      <w:tblPr>
        <w:tblStyle w:val="20"/>
        <w:tblW w:w="14182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8"/>
        <w:gridCol w:w="1054"/>
        <w:gridCol w:w="992"/>
        <w:gridCol w:w="1276"/>
        <w:gridCol w:w="992"/>
        <w:gridCol w:w="2132"/>
        <w:gridCol w:w="1412"/>
        <w:gridCol w:w="2065"/>
        <w:gridCol w:w="1842"/>
        <w:gridCol w:w="1399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6" w:hRule="atLeast"/>
          <w:tblHeader/>
          <w:jc w:val="center"/>
        </w:trPr>
        <w:tc>
          <w:tcPr>
            <w:tcW w:w="10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atient</w:t>
            </w:r>
          </w:p>
        </w:tc>
        <w:tc>
          <w:tcPr>
            <w:tcW w:w="10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ge of onset</w:t>
            </w:r>
          </w:p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(year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Disease</w:t>
            </w:r>
          </w:p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ourse</w:t>
            </w:r>
          </w:p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(year)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Renal pathology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linical</w:t>
            </w:r>
          </w:p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ype</w:t>
            </w:r>
          </w:p>
        </w:tc>
        <w:tc>
          <w:tcPr>
            <w:tcW w:w="21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Reduction of </w:t>
            </w:r>
            <w:r>
              <w:rPr>
                <w:rFonts w:eastAsia="宋体" w:cs="Times New Roman"/>
                <w:szCs w:val="24"/>
              </w:rPr>
              <w:t>prednisone</w:t>
            </w:r>
          </w:p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(mg/kg) </w:t>
            </w:r>
          </w:p>
        </w:tc>
        <w:tc>
          <w:tcPr>
            <w:tcW w:w="14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The number of disease recurrences </w:t>
            </w:r>
          </w:p>
        </w:tc>
        <w:tc>
          <w:tcPr>
            <w:tcW w:w="20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Time to first </w:t>
            </w:r>
            <w:r>
              <w:rPr>
                <w:rFonts w:eastAsia="宋体" w:cs="Times New Roman"/>
                <w:szCs w:val="24"/>
              </w:rPr>
              <w:t>disease</w:t>
            </w:r>
            <w:r>
              <w:rPr>
                <w:rFonts w:eastAsia="宋体" w:cs="Times New Roman"/>
                <w:szCs w:val="21"/>
              </w:rPr>
              <w:t xml:space="preserve"> relapse</w:t>
            </w:r>
            <w:r>
              <w:rPr>
                <w:rFonts w:hint="eastAsia" w:eastAsia="宋体" w:cs="Times New Roman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szCs w:val="21"/>
              </w:rPr>
              <w:t xml:space="preserve">(month) 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Previous IST/BT</w:t>
            </w:r>
          </w:p>
        </w:tc>
        <w:tc>
          <w:tcPr>
            <w:tcW w:w="13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oncurrent IST/B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1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bookmarkStart w:id="1" w:name="_Hlk93672206"/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05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8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sPGN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RNS</w:t>
            </w:r>
          </w:p>
        </w:tc>
        <w:tc>
          <w:tcPr>
            <w:tcW w:w="213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-0.19</w:t>
            </w:r>
          </w:p>
        </w:tc>
        <w:tc>
          <w:tcPr>
            <w:tcW w:w="141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206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84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SA, TAC, MMF</w:t>
            </w:r>
          </w:p>
        </w:tc>
        <w:tc>
          <w:tcPr>
            <w:tcW w:w="139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, rituxima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DNS</w:t>
            </w:r>
          </w:p>
        </w:tc>
        <w:tc>
          <w:tcPr>
            <w:tcW w:w="213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.36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2065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ONE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DNS</w:t>
            </w:r>
          </w:p>
        </w:tc>
        <w:tc>
          <w:tcPr>
            <w:tcW w:w="213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.91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2065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sPG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DNS</w:t>
            </w:r>
          </w:p>
        </w:tc>
        <w:tc>
          <w:tcPr>
            <w:tcW w:w="213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.35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2065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sPG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DNS</w:t>
            </w:r>
          </w:p>
        </w:tc>
        <w:tc>
          <w:tcPr>
            <w:tcW w:w="213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.85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2065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ONE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sPG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DNS</w:t>
            </w:r>
          </w:p>
        </w:tc>
        <w:tc>
          <w:tcPr>
            <w:tcW w:w="213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.83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2065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, TAC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7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sPG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RNS</w:t>
            </w:r>
          </w:p>
        </w:tc>
        <w:tc>
          <w:tcPr>
            <w:tcW w:w="213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.33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2065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, MMF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  <w:highlight w:val="yellow"/>
              </w:rPr>
              <w:t>TAC, VCR,  MM</w:t>
            </w:r>
            <w:r>
              <w:rPr>
                <w:rFonts w:eastAsia="宋体" w:cs="Times New Roman"/>
                <w:szCs w:val="21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8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hint="default" w:eastAsia="宋体" w:cs="Times New Roman"/>
                <w:szCs w:val="21"/>
                <w:lang w:val="en-US" w:eastAsia="zh-CN"/>
              </w:rPr>
            </w:pPr>
            <w:bookmarkStart w:id="2" w:name="_GoBack"/>
            <w:r>
              <w:rPr>
                <w:rFonts w:hint="eastAsia" w:eastAsia="宋体" w:cs="Times New Roman"/>
                <w:szCs w:val="21"/>
                <w:highlight w:val="yellow"/>
                <w:lang w:val="en-US" w:eastAsia="zh-CN"/>
              </w:rPr>
              <w:t>IgMN</w:t>
            </w:r>
            <w:bookmarkEnd w:id="2"/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RNS</w:t>
            </w:r>
          </w:p>
        </w:tc>
        <w:tc>
          <w:tcPr>
            <w:tcW w:w="213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.26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2065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, CTX, rituximab, MMF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, rituxima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9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sPG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RNS</w:t>
            </w:r>
          </w:p>
        </w:tc>
        <w:tc>
          <w:tcPr>
            <w:tcW w:w="213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.53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2065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0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DNS</w:t>
            </w:r>
          </w:p>
        </w:tc>
        <w:tc>
          <w:tcPr>
            <w:tcW w:w="213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.74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2065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1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RNS</w:t>
            </w:r>
          </w:p>
        </w:tc>
        <w:tc>
          <w:tcPr>
            <w:tcW w:w="213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-0.33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2065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2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sPG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RNS</w:t>
            </w:r>
          </w:p>
        </w:tc>
        <w:tc>
          <w:tcPr>
            <w:tcW w:w="213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.25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2065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, TAC, CTX, CSA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3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DNS</w:t>
            </w:r>
          </w:p>
        </w:tc>
        <w:tc>
          <w:tcPr>
            <w:tcW w:w="213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-0.4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2065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4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sPG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RNS</w:t>
            </w:r>
          </w:p>
        </w:tc>
        <w:tc>
          <w:tcPr>
            <w:tcW w:w="213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.08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2065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  <w:lang w:val="fr-FR"/>
              </w:rPr>
            </w:pPr>
            <w:r>
              <w:rPr>
                <w:rFonts w:eastAsia="宋体" w:cs="Times New Roman"/>
                <w:szCs w:val="21"/>
                <w:lang w:val="fr-FR"/>
              </w:rPr>
              <w:t>CSA, TAC, VCR, MMF, rituximab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, rituxima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5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sPG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DNS</w:t>
            </w:r>
          </w:p>
        </w:tc>
        <w:tc>
          <w:tcPr>
            <w:tcW w:w="213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-0.26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2065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ONE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6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sPG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RNS</w:t>
            </w:r>
          </w:p>
        </w:tc>
        <w:tc>
          <w:tcPr>
            <w:tcW w:w="213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.31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2065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, TAC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18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7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RNS</w:t>
            </w:r>
          </w:p>
        </w:tc>
        <w:tc>
          <w:tcPr>
            <w:tcW w:w="213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.25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2065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, TAC, CTX, CSA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C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18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8</w:t>
            </w:r>
          </w:p>
        </w:tc>
        <w:tc>
          <w:tcPr>
            <w:tcW w:w="105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DNS</w:t>
            </w:r>
          </w:p>
        </w:tc>
        <w:tc>
          <w:tcPr>
            <w:tcW w:w="213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-0.4</w:t>
            </w:r>
          </w:p>
        </w:tc>
        <w:tc>
          <w:tcPr>
            <w:tcW w:w="141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206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  <w:tc>
          <w:tcPr>
            <w:tcW w:w="1399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6" w:hRule="atLeast"/>
          <w:jc w:val="center"/>
        </w:trPr>
        <w:tc>
          <w:tcPr>
            <w:tcW w:w="101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9</w:t>
            </w:r>
          </w:p>
        </w:tc>
        <w:tc>
          <w:tcPr>
            <w:tcW w:w="105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sPGN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RNS</w:t>
            </w:r>
          </w:p>
        </w:tc>
        <w:tc>
          <w:tcPr>
            <w:tcW w:w="213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.08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206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  <w:lang w:val="fr-FR"/>
              </w:rPr>
            </w:pPr>
            <w:r>
              <w:rPr>
                <w:rFonts w:eastAsia="宋体" w:cs="Times New Roman"/>
                <w:szCs w:val="21"/>
                <w:lang w:val="fr-FR"/>
              </w:rPr>
              <w:t>CSA, TAC, VCR, MMF, rituximab</w:t>
            </w:r>
          </w:p>
        </w:tc>
        <w:tc>
          <w:tcPr>
            <w:tcW w:w="139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, rituxima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1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0</w:t>
            </w:r>
          </w:p>
        </w:tc>
        <w:tc>
          <w:tcPr>
            <w:tcW w:w="105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sPGN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DNS</w:t>
            </w:r>
          </w:p>
        </w:tc>
        <w:tc>
          <w:tcPr>
            <w:tcW w:w="213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-0.26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206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ONE</w:t>
            </w:r>
          </w:p>
        </w:tc>
        <w:tc>
          <w:tcPr>
            <w:tcW w:w="139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18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1</w:t>
            </w:r>
          </w:p>
        </w:tc>
        <w:tc>
          <w:tcPr>
            <w:tcW w:w="105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FRNS</w:t>
            </w:r>
          </w:p>
        </w:tc>
        <w:tc>
          <w:tcPr>
            <w:tcW w:w="2132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.31</w:t>
            </w:r>
          </w:p>
        </w:tc>
        <w:tc>
          <w:tcPr>
            <w:tcW w:w="1412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206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</w:t>
            </w:r>
          </w:p>
        </w:tc>
        <w:tc>
          <w:tcPr>
            <w:tcW w:w="1842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MMF, TAC</w:t>
            </w:r>
          </w:p>
        </w:tc>
        <w:tc>
          <w:tcPr>
            <w:tcW w:w="1399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AC</w:t>
            </w:r>
          </w:p>
        </w:tc>
      </w:tr>
      <w:bookmarkEnd w:id="1"/>
    </w:tbl>
    <w:p>
      <w:pPr>
        <w:pStyle w:val="54"/>
        <w:ind w:left="0" w:firstLine="0"/>
        <w:jc w:val="both"/>
        <w:rPr>
          <w:rFonts w:eastAsiaTheme="minorEastAsia"/>
          <w:b/>
          <w:bCs/>
        </w:rPr>
      </w:pPr>
    </w:p>
    <w:sectPr>
      <w:headerReference r:id="rId7" w:type="first"/>
      <w:headerReference r:id="rId5" w:type="default"/>
      <w:footerReference r:id="rId8" w:type="default"/>
      <w:headerReference r:id="rId6" w:type="even"/>
      <w:footerReference r:id="rId9" w:type="even"/>
      <w:pgSz w:w="15840" w:h="12240" w:orient="landscape"/>
      <w:pgMar w:top="1181" w:right="1138" w:bottom="1282" w:left="1138" w:header="283" w:footer="51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c999d02f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7.9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7.9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  <w:r>
      <w:ptab w:relativeTo="margin" w:alignment="center" w:leader="none"/>
    </w:r>
    <w:r>
      <w:ptab w:relativeTo="margin" w:alignment="right" w:leader="none"/>
    </w:r>
    <w:r>
      <w:t xml:space="preserve"> ACTH treatment for N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  <w:r>
      <w:ptab w:relativeTo="margin" w:alignment="center" w:leader="none"/>
    </w:r>
    <w:r>
      <w:ptab w:relativeTo="margin" w:alignment="right" w:leader="none"/>
    </w:r>
    <w:r>
      <w:t xml:space="preserve"> ACTH treatment for NS</w:t>
    </w:r>
  </w:p>
  <w:p>
    <w:pPr>
      <w:pStyle w:val="1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  <w:jc w:val="right"/>
    </w:pPr>
    <w:r>
      <w:t>ACTH treatment for</w:t>
    </w:r>
    <w:r>
      <w:rPr>
        <w:rFonts w:hint="eastAsia"/>
        <w:lang w:eastAsia="zh-CN"/>
      </w:rPr>
      <w:t xml:space="preserve"> </w:t>
    </w:r>
    <w:r>
      <w:rPr>
        <w:lang w:eastAsia="zh-CN"/>
      </w:rPr>
      <w:t>N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removePersonalInformation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EzYjIxMWJmOTEwYjg3OWExMWRkNmMxZmZiYmU3MzkifQ=="/>
  </w:docVars>
  <w:rsids>
    <w:rsidRoot w:val="00681821"/>
    <w:rsid w:val="000109DC"/>
    <w:rsid w:val="000253BA"/>
    <w:rsid w:val="000324AC"/>
    <w:rsid w:val="00034304"/>
    <w:rsid w:val="00035434"/>
    <w:rsid w:val="0004555F"/>
    <w:rsid w:val="00045678"/>
    <w:rsid w:val="000458E4"/>
    <w:rsid w:val="00046044"/>
    <w:rsid w:val="000505C8"/>
    <w:rsid w:val="000541C9"/>
    <w:rsid w:val="00054562"/>
    <w:rsid w:val="00063D84"/>
    <w:rsid w:val="0006636D"/>
    <w:rsid w:val="00071728"/>
    <w:rsid w:val="00077D53"/>
    <w:rsid w:val="00081394"/>
    <w:rsid w:val="000A04BA"/>
    <w:rsid w:val="000B34BD"/>
    <w:rsid w:val="000C7E2A"/>
    <w:rsid w:val="000D4CBF"/>
    <w:rsid w:val="000F4CFB"/>
    <w:rsid w:val="000F5785"/>
    <w:rsid w:val="00117666"/>
    <w:rsid w:val="00121F6A"/>
    <w:rsid w:val="001223A7"/>
    <w:rsid w:val="001266F5"/>
    <w:rsid w:val="00130198"/>
    <w:rsid w:val="00134256"/>
    <w:rsid w:val="0014102E"/>
    <w:rsid w:val="00147395"/>
    <w:rsid w:val="001552C9"/>
    <w:rsid w:val="00166ADA"/>
    <w:rsid w:val="00172E3E"/>
    <w:rsid w:val="001756AC"/>
    <w:rsid w:val="00177D84"/>
    <w:rsid w:val="0018175E"/>
    <w:rsid w:val="001964EF"/>
    <w:rsid w:val="001A2347"/>
    <w:rsid w:val="001A6A79"/>
    <w:rsid w:val="001B1A2C"/>
    <w:rsid w:val="001D5C23"/>
    <w:rsid w:val="001D5C39"/>
    <w:rsid w:val="001E3064"/>
    <w:rsid w:val="001F4C07"/>
    <w:rsid w:val="002127D6"/>
    <w:rsid w:val="00220AEA"/>
    <w:rsid w:val="00226954"/>
    <w:rsid w:val="00240DF1"/>
    <w:rsid w:val="002460E3"/>
    <w:rsid w:val="00252563"/>
    <w:rsid w:val="00252BAD"/>
    <w:rsid w:val="00256EEA"/>
    <w:rsid w:val="002616FD"/>
    <w:rsid w:val="002629A3"/>
    <w:rsid w:val="002632C2"/>
    <w:rsid w:val="00265660"/>
    <w:rsid w:val="00267D18"/>
    <w:rsid w:val="0027202B"/>
    <w:rsid w:val="0027739E"/>
    <w:rsid w:val="002868E2"/>
    <w:rsid w:val="002869C3"/>
    <w:rsid w:val="002936E4"/>
    <w:rsid w:val="00296B88"/>
    <w:rsid w:val="002A6A2C"/>
    <w:rsid w:val="002B6B62"/>
    <w:rsid w:val="002C3D1D"/>
    <w:rsid w:val="002C74CA"/>
    <w:rsid w:val="002D3150"/>
    <w:rsid w:val="002D4DBF"/>
    <w:rsid w:val="002E46FA"/>
    <w:rsid w:val="002E6F5F"/>
    <w:rsid w:val="002F744D"/>
    <w:rsid w:val="00303DE6"/>
    <w:rsid w:val="00310124"/>
    <w:rsid w:val="003142A4"/>
    <w:rsid w:val="00325CF0"/>
    <w:rsid w:val="003300BA"/>
    <w:rsid w:val="00331FC9"/>
    <w:rsid w:val="003516B3"/>
    <w:rsid w:val="003544FB"/>
    <w:rsid w:val="00365D63"/>
    <w:rsid w:val="0036793B"/>
    <w:rsid w:val="00371920"/>
    <w:rsid w:val="00372682"/>
    <w:rsid w:val="00376CC5"/>
    <w:rsid w:val="003855C3"/>
    <w:rsid w:val="00394C94"/>
    <w:rsid w:val="0039693B"/>
    <w:rsid w:val="003D1A21"/>
    <w:rsid w:val="003D2F2D"/>
    <w:rsid w:val="003F514B"/>
    <w:rsid w:val="00401590"/>
    <w:rsid w:val="00411DB7"/>
    <w:rsid w:val="004122E1"/>
    <w:rsid w:val="00422C94"/>
    <w:rsid w:val="00431E48"/>
    <w:rsid w:val="004326C6"/>
    <w:rsid w:val="004330DF"/>
    <w:rsid w:val="00436CF2"/>
    <w:rsid w:val="004426CC"/>
    <w:rsid w:val="00442D8F"/>
    <w:rsid w:val="0044700E"/>
    <w:rsid w:val="004547BF"/>
    <w:rsid w:val="00463E3D"/>
    <w:rsid w:val="004645AE"/>
    <w:rsid w:val="00464D49"/>
    <w:rsid w:val="0047227F"/>
    <w:rsid w:val="00477C85"/>
    <w:rsid w:val="0049616F"/>
    <w:rsid w:val="004A0AFB"/>
    <w:rsid w:val="004A3F18"/>
    <w:rsid w:val="004B2597"/>
    <w:rsid w:val="004C526B"/>
    <w:rsid w:val="004D3E33"/>
    <w:rsid w:val="004F2DD6"/>
    <w:rsid w:val="005000D1"/>
    <w:rsid w:val="00501062"/>
    <w:rsid w:val="0052062E"/>
    <w:rsid w:val="00520A2C"/>
    <w:rsid w:val="00520C46"/>
    <w:rsid w:val="005250F2"/>
    <w:rsid w:val="00527B6E"/>
    <w:rsid w:val="00530763"/>
    <w:rsid w:val="005372C3"/>
    <w:rsid w:val="00552794"/>
    <w:rsid w:val="00556C0E"/>
    <w:rsid w:val="00577E35"/>
    <w:rsid w:val="00593506"/>
    <w:rsid w:val="00594A67"/>
    <w:rsid w:val="005A1D84"/>
    <w:rsid w:val="005A5B08"/>
    <w:rsid w:val="005A70EA"/>
    <w:rsid w:val="005C3963"/>
    <w:rsid w:val="005C795D"/>
    <w:rsid w:val="005D1840"/>
    <w:rsid w:val="005D35E4"/>
    <w:rsid w:val="005D7910"/>
    <w:rsid w:val="005E0D6D"/>
    <w:rsid w:val="006150E4"/>
    <w:rsid w:val="00620B88"/>
    <w:rsid w:val="0062154F"/>
    <w:rsid w:val="00627BBE"/>
    <w:rsid w:val="00631A8C"/>
    <w:rsid w:val="006369D9"/>
    <w:rsid w:val="00651CA2"/>
    <w:rsid w:val="00653D60"/>
    <w:rsid w:val="00660D05"/>
    <w:rsid w:val="00670494"/>
    <w:rsid w:val="00671D9A"/>
    <w:rsid w:val="00673952"/>
    <w:rsid w:val="0067453F"/>
    <w:rsid w:val="00681821"/>
    <w:rsid w:val="00686C9D"/>
    <w:rsid w:val="006A1982"/>
    <w:rsid w:val="006A1B64"/>
    <w:rsid w:val="006A4DAE"/>
    <w:rsid w:val="006B2D5B"/>
    <w:rsid w:val="006B361D"/>
    <w:rsid w:val="006B7D14"/>
    <w:rsid w:val="006C357B"/>
    <w:rsid w:val="006D599D"/>
    <w:rsid w:val="006D5B93"/>
    <w:rsid w:val="006E3382"/>
    <w:rsid w:val="006F3A48"/>
    <w:rsid w:val="006F47B7"/>
    <w:rsid w:val="00701D24"/>
    <w:rsid w:val="00725A7D"/>
    <w:rsid w:val="0073085C"/>
    <w:rsid w:val="00730CCA"/>
    <w:rsid w:val="00733784"/>
    <w:rsid w:val="007437CB"/>
    <w:rsid w:val="00746505"/>
    <w:rsid w:val="007476C9"/>
    <w:rsid w:val="0076781A"/>
    <w:rsid w:val="00771BE6"/>
    <w:rsid w:val="00771CD5"/>
    <w:rsid w:val="007731CD"/>
    <w:rsid w:val="00774CD3"/>
    <w:rsid w:val="00784F3C"/>
    <w:rsid w:val="00790BB3"/>
    <w:rsid w:val="00791601"/>
    <w:rsid w:val="00792043"/>
    <w:rsid w:val="00795187"/>
    <w:rsid w:val="00797EDD"/>
    <w:rsid w:val="007A59AD"/>
    <w:rsid w:val="007B0322"/>
    <w:rsid w:val="007B716C"/>
    <w:rsid w:val="007C0E3F"/>
    <w:rsid w:val="007C206C"/>
    <w:rsid w:val="007C3DB5"/>
    <w:rsid w:val="007C5729"/>
    <w:rsid w:val="007D36B3"/>
    <w:rsid w:val="007E23CD"/>
    <w:rsid w:val="007E5B0D"/>
    <w:rsid w:val="007E6793"/>
    <w:rsid w:val="007F0C39"/>
    <w:rsid w:val="008111E4"/>
    <w:rsid w:val="0081301C"/>
    <w:rsid w:val="00817DD6"/>
    <w:rsid w:val="00823D68"/>
    <w:rsid w:val="00827A6E"/>
    <w:rsid w:val="00840192"/>
    <w:rsid w:val="008460F3"/>
    <w:rsid w:val="00856856"/>
    <w:rsid w:val="0085691D"/>
    <w:rsid w:val="00861114"/>
    <w:rsid w:val="008629A9"/>
    <w:rsid w:val="00874036"/>
    <w:rsid w:val="008753BC"/>
    <w:rsid w:val="0088513A"/>
    <w:rsid w:val="00893C19"/>
    <w:rsid w:val="008956BA"/>
    <w:rsid w:val="008967E5"/>
    <w:rsid w:val="008971F0"/>
    <w:rsid w:val="008B0EF6"/>
    <w:rsid w:val="008B75FB"/>
    <w:rsid w:val="008D6C8D"/>
    <w:rsid w:val="008E2B54"/>
    <w:rsid w:val="008E4404"/>
    <w:rsid w:val="008E5614"/>
    <w:rsid w:val="008E58C7"/>
    <w:rsid w:val="008E6FDC"/>
    <w:rsid w:val="008F5021"/>
    <w:rsid w:val="00927C10"/>
    <w:rsid w:val="00943573"/>
    <w:rsid w:val="00952D5D"/>
    <w:rsid w:val="00954ED7"/>
    <w:rsid w:val="00971B61"/>
    <w:rsid w:val="009775DE"/>
    <w:rsid w:val="00980C31"/>
    <w:rsid w:val="00986970"/>
    <w:rsid w:val="0099352F"/>
    <w:rsid w:val="009955FF"/>
    <w:rsid w:val="00997293"/>
    <w:rsid w:val="009A45C1"/>
    <w:rsid w:val="009A6760"/>
    <w:rsid w:val="009C59C8"/>
    <w:rsid w:val="009C7105"/>
    <w:rsid w:val="009D1BE9"/>
    <w:rsid w:val="009D259D"/>
    <w:rsid w:val="009E2D72"/>
    <w:rsid w:val="00A02A46"/>
    <w:rsid w:val="00A2286D"/>
    <w:rsid w:val="00A27A04"/>
    <w:rsid w:val="00A334E6"/>
    <w:rsid w:val="00A50D9D"/>
    <w:rsid w:val="00A53000"/>
    <w:rsid w:val="00A545C6"/>
    <w:rsid w:val="00A61F0F"/>
    <w:rsid w:val="00A62500"/>
    <w:rsid w:val="00A652D0"/>
    <w:rsid w:val="00A6561A"/>
    <w:rsid w:val="00A65EF9"/>
    <w:rsid w:val="00A66ADC"/>
    <w:rsid w:val="00A75F87"/>
    <w:rsid w:val="00A8722C"/>
    <w:rsid w:val="00A915D3"/>
    <w:rsid w:val="00A95D8B"/>
    <w:rsid w:val="00AB3FD2"/>
    <w:rsid w:val="00AC0270"/>
    <w:rsid w:val="00AC3EA3"/>
    <w:rsid w:val="00AC792D"/>
    <w:rsid w:val="00AE6149"/>
    <w:rsid w:val="00AF4173"/>
    <w:rsid w:val="00AF7DE3"/>
    <w:rsid w:val="00B21E4E"/>
    <w:rsid w:val="00B3453D"/>
    <w:rsid w:val="00B423EE"/>
    <w:rsid w:val="00B42674"/>
    <w:rsid w:val="00B56ECD"/>
    <w:rsid w:val="00B6532C"/>
    <w:rsid w:val="00B65654"/>
    <w:rsid w:val="00B657B8"/>
    <w:rsid w:val="00B65B51"/>
    <w:rsid w:val="00B71439"/>
    <w:rsid w:val="00B75465"/>
    <w:rsid w:val="00B84920"/>
    <w:rsid w:val="00B8556A"/>
    <w:rsid w:val="00BA0E5F"/>
    <w:rsid w:val="00BA4B55"/>
    <w:rsid w:val="00BA6187"/>
    <w:rsid w:val="00BA6F25"/>
    <w:rsid w:val="00BE2063"/>
    <w:rsid w:val="00BF592E"/>
    <w:rsid w:val="00C012A3"/>
    <w:rsid w:val="00C16F19"/>
    <w:rsid w:val="00C22546"/>
    <w:rsid w:val="00C32C9A"/>
    <w:rsid w:val="00C350D0"/>
    <w:rsid w:val="00C358CE"/>
    <w:rsid w:val="00C4215B"/>
    <w:rsid w:val="00C52A7B"/>
    <w:rsid w:val="00C57FB3"/>
    <w:rsid w:val="00C62360"/>
    <w:rsid w:val="00C6253F"/>
    <w:rsid w:val="00C6324C"/>
    <w:rsid w:val="00C64B7F"/>
    <w:rsid w:val="00C6787E"/>
    <w:rsid w:val="00C679AA"/>
    <w:rsid w:val="00C67E64"/>
    <w:rsid w:val="00C724CF"/>
    <w:rsid w:val="00C75972"/>
    <w:rsid w:val="00C7774F"/>
    <w:rsid w:val="00C77B46"/>
    <w:rsid w:val="00C82792"/>
    <w:rsid w:val="00C86033"/>
    <w:rsid w:val="00C948FD"/>
    <w:rsid w:val="00CB43D5"/>
    <w:rsid w:val="00CB57A5"/>
    <w:rsid w:val="00CC76F9"/>
    <w:rsid w:val="00CD066B"/>
    <w:rsid w:val="00CD46E2"/>
    <w:rsid w:val="00CD757D"/>
    <w:rsid w:val="00CE7680"/>
    <w:rsid w:val="00D00D0B"/>
    <w:rsid w:val="00D04B69"/>
    <w:rsid w:val="00D072CC"/>
    <w:rsid w:val="00D27B92"/>
    <w:rsid w:val="00D31C03"/>
    <w:rsid w:val="00D339F4"/>
    <w:rsid w:val="00D33BD3"/>
    <w:rsid w:val="00D45BE1"/>
    <w:rsid w:val="00D537FA"/>
    <w:rsid w:val="00D5547D"/>
    <w:rsid w:val="00D57AC1"/>
    <w:rsid w:val="00D80D99"/>
    <w:rsid w:val="00D84BBE"/>
    <w:rsid w:val="00D92BC2"/>
    <w:rsid w:val="00D9503C"/>
    <w:rsid w:val="00DB1657"/>
    <w:rsid w:val="00DB3C9C"/>
    <w:rsid w:val="00DB4AF5"/>
    <w:rsid w:val="00DC6A76"/>
    <w:rsid w:val="00DC7FDF"/>
    <w:rsid w:val="00DD538B"/>
    <w:rsid w:val="00DD5ACC"/>
    <w:rsid w:val="00DD73EF"/>
    <w:rsid w:val="00DE23E8"/>
    <w:rsid w:val="00DE6B4E"/>
    <w:rsid w:val="00E0128B"/>
    <w:rsid w:val="00E078C1"/>
    <w:rsid w:val="00E127FF"/>
    <w:rsid w:val="00E159DF"/>
    <w:rsid w:val="00E2794C"/>
    <w:rsid w:val="00E41DEB"/>
    <w:rsid w:val="00E5430B"/>
    <w:rsid w:val="00E564F1"/>
    <w:rsid w:val="00E64E17"/>
    <w:rsid w:val="00E801CC"/>
    <w:rsid w:val="00E94A15"/>
    <w:rsid w:val="00EA1C2C"/>
    <w:rsid w:val="00EA3D3C"/>
    <w:rsid w:val="00EB2F5F"/>
    <w:rsid w:val="00EC502A"/>
    <w:rsid w:val="00EC61C5"/>
    <w:rsid w:val="00EC7CC3"/>
    <w:rsid w:val="00ED0204"/>
    <w:rsid w:val="00ED4A6E"/>
    <w:rsid w:val="00ED5107"/>
    <w:rsid w:val="00F24338"/>
    <w:rsid w:val="00F37919"/>
    <w:rsid w:val="00F40990"/>
    <w:rsid w:val="00F451EC"/>
    <w:rsid w:val="00F46494"/>
    <w:rsid w:val="00F558AB"/>
    <w:rsid w:val="00F5660E"/>
    <w:rsid w:val="00F60B21"/>
    <w:rsid w:val="00F60FC9"/>
    <w:rsid w:val="00F60FEB"/>
    <w:rsid w:val="00F61D89"/>
    <w:rsid w:val="00F62FF9"/>
    <w:rsid w:val="00F86ABB"/>
    <w:rsid w:val="00F870DB"/>
    <w:rsid w:val="00FC7D1E"/>
    <w:rsid w:val="00FD7648"/>
    <w:rsid w:val="00FE202C"/>
    <w:rsid w:val="00FF04DF"/>
    <w:rsid w:val="00FF2295"/>
    <w:rsid w:val="30C935ED"/>
    <w:rsid w:val="437F3882"/>
    <w:rsid w:val="76533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ajorHAnsi" w:hAnsiTheme="maj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nhideWhenUsed="0" w:uiPriority="9" w:name="heading 6"/>
    <w:lsdException w:qFormat="1" w:unhideWhenUsed="0" w:uiPriority="9" w:name="heading 7"/>
    <w:lsdException w:qFormat="1" w:unhideWhenUsed="0" w:uiPriority="9" w:name="heading 8"/>
    <w:lsdException w:qFormat="1" w:unhideWhenUsed="0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9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9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2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3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4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7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34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3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4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35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40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9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9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34">
    <w:name w:val="Footer Char"/>
    <w:basedOn w:val="22"/>
    <w:link w:val="13"/>
    <w:qFormat/>
    <w:uiPriority w:val="99"/>
  </w:style>
  <w:style w:type="character" w:customStyle="1" w:styleId="35">
    <w:name w:val="Footnote Text Char"/>
    <w:basedOn w:val="22"/>
    <w:link w:val="16"/>
    <w:semiHidden/>
    <w:qFormat/>
    <w:uiPriority w:val="99"/>
    <w:rPr>
      <w:sz w:val="20"/>
      <w:szCs w:val="20"/>
    </w:rPr>
  </w:style>
  <w:style w:type="character" w:customStyle="1" w:styleId="36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Endnote Text Char"/>
    <w:basedOn w:val="22"/>
    <w:link w:val="11"/>
    <w:semiHidden/>
    <w:qFormat/>
    <w:uiPriority w:val="99"/>
    <w:rPr>
      <w:sz w:val="20"/>
      <w:szCs w:val="20"/>
    </w:rPr>
  </w:style>
  <w:style w:type="character" w:customStyle="1" w:styleId="38">
    <w:name w:val="Comment Text Char"/>
    <w:basedOn w:val="22"/>
    <w:link w:val="10"/>
    <w:qFormat/>
    <w:uiPriority w:val="99"/>
    <w:rPr>
      <w:sz w:val="20"/>
      <w:szCs w:val="20"/>
    </w:rPr>
  </w:style>
  <w:style w:type="character" w:customStyle="1" w:styleId="39">
    <w:name w:val="Comment Subject Char"/>
    <w:basedOn w:val="38"/>
    <w:link w:val="19"/>
    <w:semiHidden/>
    <w:qFormat/>
    <w:uiPriority w:val="99"/>
    <w:rPr>
      <w:b/>
      <w:bCs/>
      <w:sz w:val="20"/>
      <w:szCs w:val="20"/>
    </w:rPr>
  </w:style>
  <w:style w:type="character" w:customStyle="1" w:styleId="40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character" w:customStyle="1" w:styleId="41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42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3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4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5">
    <w:name w:val="Author List"/>
    <w:basedOn w:val="15"/>
    <w:next w:val="1"/>
    <w:qFormat/>
    <w:uiPriority w:val="1"/>
  </w:style>
  <w:style w:type="character" w:customStyle="1" w:styleId="46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7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51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52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3">
    <w:name w:val="未处理的提及1"/>
    <w:basedOn w:val="22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54">
    <w:name w:val="Citavi Bibliography Entry"/>
    <w:basedOn w:val="1"/>
    <w:link w:val="55"/>
    <w:qFormat/>
    <w:uiPriority w:val="0"/>
    <w:pPr>
      <w:widowControl w:val="0"/>
      <w:tabs>
        <w:tab w:val="left" w:pos="227"/>
      </w:tabs>
      <w:spacing w:before="0" w:after="0"/>
      <w:ind w:left="227" w:hanging="227"/>
    </w:pPr>
    <w:rPr>
      <w:rFonts w:eastAsia="Times New Roman" w:cs="Times New Roman"/>
      <w:kern w:val="2"/>
      <w:szCs w:val="24"/>
      <w:lang w:eastAsia="zh-CN"/>
    </w:rPr>
  </w:style>
  <w:style w:type="character" w:customStyle="1" w:styleId="55">
    <w:name w:val="Citavi Bibliography Entry 字符"/>
    <w:basedOn w:val="22"/>
    <w:link w:val="54"/>
    <w:qFormat/>
    <w:uiPriority w:val="0"/>
    <w:rPr>
      <w:rFonts w:ascii="Times New Roman" w:hAnsi="Times New Roman" w:eastAsia="Times New Roman" w:cs="Times New Roman"/>
      <w:kern w:val="2"/>
      <w:sz w:val="24"/>
      <w:szCs w:val="24"/>
      <w:lang w:eastAsia="zh-CN"/>
    </w:rPr>
  </w:style>
  <w:style w:type="character" w:customStyle="1" w:styleId="56">
    <w:name w:val="fontstyle01"/>
    <w:basedOn w:val="22"/>
    <w:qFormat/>
    <w:uiPriority w:val="0"/>
    <w:rPr>
      <w:rFonts w:hint="default" w:ascii="AdvOTc999d02f" w:hAnsi="AdvOTc999d02f"/>
      <w:color w:val="000000"/>
      <w:sz w:val="18"/>
      <w:szCs w:val="18"/>
    </w:rPr>
  </w:style>
  <w:style w:type="character" w:customStyle="1" w:styleId="57">
    <w:name w:val="tgt"/>
    <w:basedOn w:val="22"/>
    <w:uiPriority w:val="0"/>
  </w:style>
  <w:style w:type="character" w:customStyle="1" w:styleId="58">
    <w:name w:val="未处理的提及11"/>
    <w:basedOn w:val="22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6448184-B5D6-4A89-9B28-12C295CCDD0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Pages>4</Pages>
  <Words>988</Words>
  <Characters>3185</Characters>
  <Lines>30</Lines>
  <Paragraphs>8</Paragraphs>
  <TotalTime>84</TotalTime>
  <ScaleCrop>false</ScaleCrop>
  <LinksUpToDate>false</LinksUpToDate>
  <CharactersWithSpaces>347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0T19:26:00Z</dcterms:created>
  <cp:lastPrinted>2013-10-03T12:51:00Z</cp:lastPrinted>
  <dcterms:modified xsi:type="dcterms:W3CDTF">2023-02-22T05:17:04Z</dcterms:modified>
  <cp:revision>1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04A6F01D8FC4B069CF46A7DE895A1B5</vt:lpwstr>
  </property>
</Properties>
</file>